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2A6" w:rsidRPr="00484669" w:rsidRDefault="00484669">
      <w:pPr>
        <w:rPr>
          <w:rFonts w:ascii="Times New Roman" w:hAnsi="Times New Roman" w:cs="Times New Roman"/>
          <w:b/>
        </w:rPr>
      </w:pPr>
      <w:proofErr w:type="gramStart"/>
      <w:r w:rsidRPr="00484669">
        <w:rPr>
          <w:rFonts w:ascii="Times New Roman" w:hAnsi="Times New Roman" w:cs="Times New Roman"/>
          <w:b/>
        </w:rPr>
        <w:t>Table S3 Value comparison of ecosystem services</w:t>
      </w:r>
      <w:r>
        <w:rPr>
          <w:rFonts w:ascii="Times New Roman" w:hAnsi="Times New Roman" w:cs="Times New Roman" w:hint="eastAsia"/>
          <w:b/>
        </w:rPr>
        <w:t xml:space="preserve"> between </w:t>
      </w:r>
      <w:proofErr w:type="spellStart"/>
      <w:r w:rsidRPr="00484669">
        <w:rPr>
          <w:rFonts w:ascii="Times New Roman" w:hAnsi="Times New Roman" w:cs="Times New Roman"/>
          <w:b/>
        </w:rPr>
        <w:t>Costanza</w:t>
      </w:r>
      <w:proofErr w:type="spellEnd"/>
      <w:r w:rsidR="00C56CC3">
        <w:rPr>
          <w:rFonts w:ascii="Times New Roman" w:hAnsi="Times New Roman" w:cs="Times New Roman" w:hint="eastAsia"/>
          <w:b/>
        </w:rPr>
        <w:t xml:space="preserve"> (</w:t>
      </w:r>
      <w:r w:rsidR="0090730B">
        <w:rPr>
          <w:rFonts w:ascii="Times New Roman" w:hAnsi="Times New Roman" w:cs="Times New Roman" w:hint="eastAsia"/>
          <w:b/>
        </w:rPr>
        <w:t>1997</w:t>
      </w:r>
      <w:r w:rsidR="00C56CC3">
        <w:rPr>
          <w:rFonts w:ascii="Times New Roman" w:hAnsi="Times New Roman" w:cs="Times New Roman" w:hint="eastAsia"/>
          <w:b/>
        </w:rPr>
        <w:t>)</w:t>
      </w:r>
      <w:r>
        <w:rPr>
          <w:rFonts w:ascii="Times New Roman" w:hAnsi="Times New Roman" w:cs="Times New Roman" w:hint="eastAsia"/>
          <w:b/>
        </w:rPr>
        <w:t xml:space="preserve"> and this study</w:t>
      </w:r>
      <w:r w:rsidR="00F44AD9">
        <w:rPr>
          <w:rFonts w:ascii="Times New Roman" w:hAnsi="Times New Roman" w:cs="Times New Roman" w:hint="eastAsia"/>
          <w:b/>
        </w:rPr>
        <w:t>.</w:t>
      </w:r>
      <w:proofErr w:type="gramEnd"/>
      <w:r w:rsidR="00F44AD9">
        <w:rPr>
          <w:rFonts w:ascii="Times New Roman" w:hAnsi="Times New Roman" w:cs="Times New Roman" w:hint="eastAsia"/>
          <w:b/>
        </w:rPr>
        <w:t xml:space="preserve"> </w:t>
      </w:r>
      <w:r w:rsidR="00F44AD9" w:rsidRPr="00F44AD9">
        <w:rPr>
          <w:rFonts w:ascii="Times New Roman" w:hAnsi="Times New Roman" w:cs="Times New Roman"/>
          <w:b/>
        </w:rPr>
        <w:t>(</w:t>
      </w:r>
      <w:proofErr w:type="gramStart"/>
      <w:r w:rsidR="00F44AD9" w:rsidRPr="00F44AD9">
        <w:rPr>
          <w:rFonts w:ascii="Times New Roman" w:hAnsi="Times New Roman" w:cs="Times New Roman"/>
          <w:b/>
        </w:rPr>
        <w:t>CNYha1yr1 )</w:t>
      </w:r>
      <w:proofErr w:type="gramEnd"/>
      <w:r w:rsidR="00F44AD9">
        <w:rPr>
          <w:rFonts w:ascii="Times New Roman" w:hAnsi="Times New Roman" w:cs="Times New Roman" w:hint="eastAsia"/>
          <w:b/>
        </w:rPr>
        <w:t>.</w:t>
      </w:r>
    </w:p>
    <w:tbl>
      <w:tblPr>
        <w:tblW w:w="16161" w:type="dxa"/>
        <w:jc w:val="center"/>
        <w:tblInd w:w="93" w:type="dxa"/>
        <w:tblLook w:val="04A0" w:firstRow="1" w:lastRow="0" w:firstColumn="1" w:lastColumn="0" w:noHBand="0" w:noVBand="1"/>
      </w:tblPr>
      <w:tblGrid>
        <w:gridCol w:w="1289"/>
        <w:gridCol w:w="1077"/>
        <w:gridCol w:w="1559"/>
        <w:gridCol w:w="992"/>
        <w:gridCol w:w="1452"/>
        <w:gridCol w:w="899"/>
        <w:gridCol w:w="1481"/>
        <w:gridCol w:w="1004"/>
        <w:gridCol w:w="1535"/>
        <w:gridCol w:w="969"/>
        <w:gridCol w:w="1531"/>
        <w:gridCol w:w="893"/>
        <w:gridCol w:w="1480"/>
      </w:tblGrid>
      <w:tr w:rsidR="000833E0" w:rsidRPr="000833E0" w:rsidTr="00C35727">
        <w:trPr>
          <w:trHeight w:val="270"/>
          <w:jc w:val="center"/>
        </w:trPr>
        <w:tc>
          <w:tcPr>
            <w:tcW w:w="12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osystem service</w:t>
            </w:r>
          </w:p>
        </w:tc>
        <w:tc>
          <w:tcPr>
            <w:tcW w:w="2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0833E0" w:rsidP="00083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opland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0833E0" w:rsidP="00083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estland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0833E0" w:rsidP="00083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assland</w:t>
            </w:r>
          </w:p>
        </w:tc>
        <w:tc>
          <w:tcPr>
            <w:tcW w:w="2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0833E0" w:rsidP="00083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ter body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0833E0" w:rsidP="00083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 land</w:t>
            </w:r>
          </w:p>
        </w:tc>
        <w:tc>
          <w:tcPr>
            <w:tcW w:w="23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0833E0" w:rsidP="00083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utilized land</w:t>
            </w:r>
          </w:p>
        </w:tc>
      </w:tr>
      <w:tr w:rsidR="000833E0" w:rsidRPr="000833E0" w:rsidTr="00C35727">
        <w:trPr>
          <w:trHeight w:val="285"/>
          <w:jc w:val="center"/>
        </w:trPr>
        <w:tc>
          <w:tcPr>
            <w:tcW w:w="12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fter </w:t>
            </w:r>
          </w:p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is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stanza</w:t>
            </w:r>
            <w:proofErr w:type="spellEnd"/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t al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ter revision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stanza</w:t>
            </w:r>
            <w:proofErr w:type="spellEnd"/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t al.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ter revision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stanza</w:t>
            </w:r>
            <w:proofErr w:type="spellEnd"/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t al.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ter revision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stanza</w:t>
            </w:r>
            <w:proofErr w:type="spellEnd"/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t al.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ter revisio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stanza</w:t>
            </w:r>
            <w:proofErr w:type="spellEnd"/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t al.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ter revis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stanza</w:t>
            </w:r>
            <w:proofErr w:type="spellEnd"/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t al.</w:t>
            </w:r>
          </w:p>
        </w:tc>
      </w:tr>
      <w:tr w:rsidR="000833E0" w:rsidRPr="000833E0" w:rsidTr="00C35727">
        <w:trPr>
          <w:trHeight w:val="285"/>
          <w:jc w:val="center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s regulation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67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3.8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2.4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F44AD9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9.7</w:t>
            </w:r>
            <w:r w:rsidR="00C35727"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F44AD9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44.3</w:t>
            </w:r>
            <w:r w:rsidR="00C35727"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</w:tr>
      <w:tr w:rsidR="000833E0" w:rsidRPr="000833E0" w:rsidTr="00C35727">
        <w:trPr>
          <w:trHeight w:val="450"/>
          <w:jc w:val="center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imate regulation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23.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4.3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F44AD9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01.1</w:t>
            </w:r>
            <w:r w:rsidR="00C35727"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1.3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0.2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</w:tr>
      <w:tr w:rsidR="000833E0" w:rsidRPr="000833E0" w:rsidTr="00C35727">
        <w:trPr>
          <w:trHeight w:val="450"/>
          <w:jc w:val="center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ter conservation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75.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3.8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F44AD9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.2</w:t>
            </w:r>
            <w:r w:rsidR="00C35727"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2.92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593.0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F44AD9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226.9</w:t>
            </w:r>
            <w:r w:rsidR="00C35727"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</w:tr>
      <w:tr w:rsidR="000833E0" w:rsidRPr="000833E0" w:rsidTr="00C35727">
        <w:trPr>
          <w:trHeight w:val="450"/>
          <w:jc w:val="center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ste treatmen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9.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9.3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F44AD9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17.7</w:t>
            </w:r>
            <w:r w:rsidR="00C35727"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9.97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F44AD9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17.7</w:t>
            </w:r>
            <w:r w:rsidR="00C35727"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22.3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F44AD9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9656.7</w:t>
            </w:r>
            <w:r w:rsidR="00C35727"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799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</w:tr>
      <w:tr w:rsidR="000833E0" w:rsidRPr="000833E0" w:rsidTr="00C35727">
        <w:trPr>
          <w:trHeight w:val="450"/>
          <w:jc w:val="center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il formation and protection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8.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44.4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F44AD9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1</w:t>
            </w:r>
            <w:r w:rsidR="00C35727"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5.1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F44AD9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1</w:t>
            </w:r>
            <w:r w:rsidR="00C35727"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209.9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</w:tr>
      <w:tr w:rsidR="000833E0" w:rsidRPr="000833E0" w:rsidTr="00C35727">
        <w:trPr>
          <w:trHeight w:val="450"/>
          <w:jc w:val="center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diversity conservation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53.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F44AD9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70.4</w:t>
            </w:r>
            <w:r w:rsidR="00C35727"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2.2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F44AD9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.2</w:t>
            </w:r>
            <w:r w:rsidR="00C35727" w:rsidRPr="00C56CC3">
              <w:rPr>
                <w:rFonts w:ascii="Times New Roman" w:hAnsi="Times New Roman" w:cs="Times New Roman"/>
                <w:i/>
              </w:rPr>
              <w:t>*</w:t>
            </w:r>
            <w:bookmarkStart w:id="0" w:name="_GoBack"/>
            <w:bookmarkEnd w:id="0"/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6.4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F44AD9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63.3</w:t>
            </w:r>
            <w:r w:rsidR="00C35727"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49.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3.6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</w:tr>
      <w:tr w:rsidR="000833E0" w:rsidRPr="000833E0" w:rsidTr="00C35727">
        <w:trPr>
          <w:trHeight w:val="450"/>
          <w:jc w:val="center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od production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.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F44AD9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83.4</w:t>
            </w:r>
            <w:r w:rsidR="00C35727"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1.4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F44AD9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05.2</w:t>
            </w:r>
            <w:r w:rsidR="00C35727"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4.8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F44AD9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75.7</w:t>
            </w:r>
            <w:r w:rsidR="00C35727"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.4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F44AD9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881.5</w:t>
            </w:r>
            <w:r w:rsidR="00C35727"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33E0" w:rsidRPr="000833E0" w:rsidRDefault="000833E0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3E0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</w:tr>
      <w:tr w:rsidR="00C35727" w:rsidRPr="000833E0" w:rsidTr="00C35727">
        <w:trPr>
          <w:trHeight w:val="285"/>
          <w:jc w:val="center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5727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materia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5727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92.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5727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5727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2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27" w:rsidRPr="000833E0" w:rsidRDefault="00F44AD9" w:rsidP="008045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79.8</w:t>
            </w:r>
            <w:r w:rsidR="00C35727"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5727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.49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27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5727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27" w:rsidRPr="000833E0" w:rsidRDefault="00F44AD9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52.6</w:t>
            </w:r>
            <w:r w:rsidR="00C35727"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5727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27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5727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27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</w:tr>
      <w:tr w:rsidR="00C35727" w:rsidRPr="000833E0" w:rsidTr="00C35727">
        <w:trPr>
          <w:trHeight w:val="450"/>
          <w:jc w:val="center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5727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creational cultur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5727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0.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27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5727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1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27" w:rsidRPr="000833E0" w:rsidRDefault="00F44AD9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82.8</w:t>
            </w:r>
            <w:r w:rsidR="00C35727"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5727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49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27" w:rsidRPr="000833E0" w:rsidRDefault="00F44AD9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.2</w:t>
            </w:r>
            <w:r w:rsidR="00C35727"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5727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63.0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27" w:rsidRPr="000833E0" w:rsidRDefault="00F44AD9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330.5</w:t>
            </w:r>
            <w:r w:rsidR="00C35727"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5727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27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5727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33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27" w:rsidRPr="000833E0" w:rsidRDefault="00C35727" w:rsidP="000833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6CC3">
              <w:rPr>
                <w:rFonts w:ascii="Times New Roman" w:hAnsi="Times New Roman" w:cs="Times New Roman"/>
                <w:i/>
              </w:rPr>
              <w:t>*</w:t>
            </w:r>
          </w:p>
        </w:tc>
      </w:tr>
    </w:tbl>
    <w:p w:rsidR="000833E0" w:rsidRPr="00C56CC3" w:rsidRDefault="00C56CC3">
      <w:pPr>
        <w:rPr>
          <w:rFonts w:ascii="Times New Roman" w:hAnsi="Times New Roman" w:cs="Times New Roman"/>
          <w:i/>
        </w:rPr>
      </w:pPr>
      <w:r w:rsidRPr="00C56CC3">
        <w:rPr>
          <w:rFonts w:ascii="Times New Roman" w:hAnsi="Times New Roman" w:cs="Times New Roman"/>
          <w:i/>
        </w:rPr>
        <w:t>Note: * representative to make changes</w:t>
      </w:r>
      <w:r w:rsidR="00F44AD9">
        <w:rPr>
          <w:rFonts w:ascii="Times New Roman" w:hAnsi="Times New Roman" w:cs="Times New Roman" w:hint="eastAsia"/>
          <w:i/>
        </w:rPr>
        <w:t xml:space="preserve"> </w:t>
      </w:r>
    </w:p>
    <w:sectPr w:rsidR="000833E0" w:rsidRPr="00C56CC3" w:rsidSect="000833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2CE1" w:rsidRDefault="00472CE1" w:rsidP="000833E0">
      <w:r>
        <w:separator/>
      </w:r>
    </w:p>
  </w:endnote>
  <w:endnote w:type="continuationSeparator" w:id="0">
    <w:p w:rsidR="00472CE1" w:rsidRDefault="00472CE1" w:rsidP="00083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2CE1" w:rsidRDefault="00472CE1" w:rsidP="000833E0">
      <w:r>
        <w:separator/>
      </w:r>
    </w:p>
  </w:footnote>
  <w:footnote w:type="continuationSeparator" w:id="0">
    <w:p w:rsidR="00472CE1" w:rsidRDefault="00472CE1" w:rsidP="000833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4EF"/>
    <w:rsid w:val="000222A6"/>
    <w:rsid w:val="000833E0"/>
    <w:rsid w:val="00472CE1"/>
    <w:rsid w:val="00484669"/>
    <w:rsid w:val="006054EF"/>
    <w:rsid w:val="0090730B"/>
    <w:rsid w:val="00B252DE"/>
    <w:rsid w:val="00B56385"/>
    <w:rsid w:val="00C35727"/>
    <w:rsid w:val="00C56CC3"/>
    <w:rsid w:val="00F44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33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33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33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33E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33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33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33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33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05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2</TotalTime>
  <Pages>1</Pages>
  <Words>173</Words>
  <Characters>987</Characters>
  <Application>Microsoft Office Word</Application>
  <DocSecurity>0</DocSecurity>
  <Lines>8</Lines>
  <Paragraphs>2</Paragraphs>
  <ScaleCrop>false</ScaleCrop>
  <Company>China</Company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0-05-06T06:10:00Z</dcterms:created>
  <dcterms:modified xsi:type="dcterms:W3CDTF">2020-05-21T06:40:00Z</dcterms:modified>
</cp:coreProperties>
</file>